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00000"/>
          <w:lang w:val="en-US"/>
        </w:rPr>
        <w:t xml:space="preserve">Supplementary table 1. Hazard ratios for cardiovascular and all-cause mortality among the parental generation per standard deviation (SD) unit of offspring cognitive ability (full-sample). </w:t>
      </w:r>
      <w:r>
        <w:rPr>
          <w:rFonts w:cs="Times New Roman" w:ascii="Times New Roman" w:hAnsi="Times New Roman"/>
          <w:color w:val="000000"/>
          <w:lang w:val="en-US"/>
        </w:rPr>
        <w:t>Hazard ratios (HR) and their corresponding 95% confidence intervals are shown for mothers, fathers, aunts/uncles (A/U) and A/U partners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6354" w:type="dxa"/>
        <w:jc w:val="left"/>
        <w:tblInd w:w="-31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45"/>
        <w:gridCol w:w="1170"/>
        <w:gridCol w:w="931"/>
        <w:gridCol w:w="1541"/>
        <w:gridCol w:w="1467"/>
      </w:tblGrid>
      <w:tr>
        <w:trPr/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TableContents"/>
              <w:keepNext w:val="tru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del  1</w:t>
            </w:r>
          </w:p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irth year +  sex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del 2</w:t>
            </w:r>
          </w:p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1 + education</w:t>
            </w:r>
          </w:p>
        </w:tc>
      </w:tr>
      <w:tr>
        <w:trPr/>
        <w:tc>
          <w:tcPr>
            <w:tcW w:w="1245" w:type="dxa"/>
            <w:vMerge w:val="restart"/>
            <w:tcBorders/>
            <w:vAlign w:val="center"/>
          </w:tcPr>
          <w:p>
            <w:pPr>
              <w:pStyle w:val="TableContents"/>
              <w:keepNext w:val="tru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VD mortality</w:t>
            </w:r>
          </w:p>
        </w:tc>
        <w:tc>
          <w:tcPr>
            <w:tcW w:w="1170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93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>614 65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 xml:space="preserve">0.75 (0.73, 0.77)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 xml:space="preserve">0.84 (0.82, 0.86) </w:t>
            </w:r>
          </w:p>
        </w:tc>
      </w:tr>
      <w:tr>
        <w:trPr/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>561 88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 xml:space="preserve">0.82 (0.80, 0.83)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 xml:space="preserve">0.89 (0.87, 0.90) </w:t>
            </w:r>
          </w:p>
        </w:tc>
      </w:tr>
      <w:tr>
        <w:trPr/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/U</w:t>
            </w:r>
          </w:p>
        </w:tc>
        <w:tc>
          <w:tcPr>
            <w:tcW w:w="93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>1 016 12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 xml:space="preserve">0.87 (0.86, 0.89)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 xml:space="preserve">0.94 (0.92, 0.95) </w:t>
            </w:r>
          </w:p>
        </w:tc>
      </w:tr>
      <w:tr>
        <w:trPr/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/U partners</w:t>
            </w:r>
          </w:p>
        </w:tc>
        <w:tc>
          <w:tcPr>
            <w:tcW w:w="93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>869 71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 xml:space="preserve">0.91 (0.90, 0.93)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 xml:space="preserve">0.96 (0.94, 0.97) 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TableContents"/>
              <w:keepNext w:val="tru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keepNext w:val="tru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1170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93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>614 65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 xml:space="preserve">0.85 (0.83, 0.84)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 xml:space="preserve">0.90 (0.89, 0.91) </w:t>
            </w:r>
          </w:p>
        </w:tc>
      </w:tr>
      <w:tr>
        <w:trPr/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>561 88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 xml:space="preserve">0.84 (0.83, 0.84)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 xml:space="preserve">0.91 (0.90, 0.91) </w:t>
            </w:r>
          </w:p>
        </w:tc>
      </w:tr>
      <w:tr>
        <w:trPr/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/U</w:t>
            </w:r>
          </w:p>
        </w:tc>
        <w:tc>
          <w:tcPr>
            <w:tcW w:w="93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>1 016 12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 xml:space="preserve">0.91 (0.90, 0.92)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 xml:space="preserve">0.96 (0.95, 0.97) </w:t>
            </w:r>
          </w:p>
        </w:tc>
      </w:tr>
      <w:tr>
        <w:trPr/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/U partners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>869 711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 xml:space="preserve">0.93 (0.92, 0.93) 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  <w:t xml:space="preserve">0.96 (0.96, 0.97) </w:t>
            </w:r>
          </w:p>
        </w:tc>
      </w:tr>
    </w:tbl>
    <w:p>
      <w:pPr>
        <w:pStyle w:val="Table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Note: Each SD unit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is equal to 1.75 stanine or 13.13 intelligence quotient units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. Education is measured in years of attained education. Abbreviations and symbols: n, number of observations; M1, model 1</w:t>
      </w:r>
      <w:r>
        <w:br w:type="page"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00000"/>
          <w:lang w:val="en-US"/>
        </w:rPr>
        <w:t>Supplementary table 2. Hazard ratio for CVD mortality among the parental generation in relation to offspring cognitive ability (CA) in the sub-sample of relatives with measured CVD risk factors.</w:t>
      </w:r>
      <w:r>
        <w:rPr>
          <w:rFonts w:cs="Times New Roman" w:ascii="Times New Roman" w:hAnsi="Times New Roman"/>
          <w:color w:val="000000"/>
          <w:lang w:val="en-US"/>
        </w:rPr>
        <w:t xml:space="preserve"> Hazard ratios (HR) and their corresponding 95% confidence intervals are shown for mothers, fathers, aunts/uncles (A/U), and A/U partners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14711" w:type="dxa"/>
        <w:jc w:val="left"/>
        <w:tblInd w:w="-52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51"/>
        <w:gridCol w:w="781"/>
        <w:gridCol w:w="1331"/>
        <w:gridCol w:w="1331"/>
        <w:gridCol w:w="1331"/>
        <w:gridCol w:w="1331"/>
        <w:gridCol w:w="1331"/>
        <w:gridCol w:w="1331"/>
        <w:gridCol w:w="1331"/>
        <w:gridCol w:w="1331"/>
        <w:gridCol w:w="1331"/>
      </w:tblGrid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er stanine uni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1: Age + sex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1 (0.61, 1.0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72 (0.55, 0.92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1 (0.48, 0.7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1 (0.40, 0.6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44 (0.34, 0.5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39 (0.30, 0.5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35 (0.26, 0.4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32 (0.22, 0.4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6 (0.84, 0.8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2: M1 + educ.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3 (0.63, 1.1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77 (0.60, 1.00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0 (0.54, 0.9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2 (0.49, 0.8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6 (0.44, 0.7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4 (0.41, 0.7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1 (0.37, 0.6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0 (0.34, 0.7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1 (0.89, 0.9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3: M1 + CVD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5 (0.64, 1.1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79 (0.61, 1.02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4 (0.57, 0.9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7 (0.52, 0.8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1 (0.47, 0.7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9 (0.45, 0.7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7 (0.42, 0.7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7 (0.38, 0.8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3 (0.90, 0.9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4: Full model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7 (0.65, 1.1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82 (0.63, 1.06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8 (0.60, 1.0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2 (0.56, 0.9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8 (0.52, 0.8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7 (0.51, 0.8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6 (0.48, 0.8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7 (0.45, 1.0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92, 0.9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1: Age + sex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7 (0.79, 1.1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89 (0.74, 1.08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0 (0.66, 0.9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9 (0.57, 0.8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1 (0.51, 0.7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4 (0.45, 0.6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4 (0.44, 0.6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1 (0.40, 0.6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0 (0.88, 0.9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2: M1 + educ.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8 (0.80, 1.2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3 (0.77, 1.12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6 (0.71, 1.0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7 (0.64, 0.9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2 (0.60, 0.8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6 (0.54, 0.8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9 (0.56, 0.8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8 (0.53, 0.8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4 (0.92, 0.9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3: M1 + CVD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9 (0.81, 1.2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4 (0.78, 1.14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8 (0.73, 1.0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1 (0.67, 0.9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7 (0.63, 0.9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1 (0.58, 0.8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4 (0.60, 0.9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5 (0.58, 0.9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93, 0.9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4: Full model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9 (0.81, 1.2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6 (0.79, 1.16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0 (0.75, 1.0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4 (0.70, 1.0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2 (0.67, 0.9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7 (0.63, 0.9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2 (0.66, 1.0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4 (0.65, 1.0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6 (0.94, 0.9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/U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1: Age + sex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1 (0.71, 1.1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1 (0.72, 1.16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1 (0.72, 1.1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5 (0.67, 1.0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2 (0.57, 0.9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4 (0.58, 0.9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4 (0.50, 0.8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7 (0.57, 1.0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93, 0.9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2: M1 + educ.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4 (0.73, 1.2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7 (0.76, 1.23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0 (0.79, 1.2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7 (0.77, 1.2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6 (0.68, 1.0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1 (0.71, 1.1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2 (0.63, 1.0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4 (0.78, 1.4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8 (0.96, 1.0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3: M1 + CVD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2 (0.72, 1.1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5 (0.75, 1.21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9 (0.78, 1.2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7 (0.76, 1.2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5 (0.67, 1.0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8 (0.69, 1.1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0 (0.62, 1.0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0 (0.74, 1.3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8 (0.96, 1.0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4: Full model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4 (0.73, 1.2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9 (0.78, 1.25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4 (0.82, 1.3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3 (0.82, 1.3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2 (0.73,1.1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8 (0.77, 1.2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0 (0.69, 1.1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16 (0.87, 1.5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0 (0.97, 1.0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/U partners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1: Age + sex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13 (0.91, 1.3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1.06 (0.86, 1.30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0 (0.82, 1.2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4 (0.71, 1.1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0 (0.73, 1.1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3 (0.67, 1.0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1 (0.65, 1.0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4 (0.57, 0.9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93, 0.9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2: M1 + educ.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14 (0.92, 1.4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1.09 (0.89, 1.35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6 (0.87, 1.3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2 (0.83, 1.2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1 (0.82, 1.2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6 (0.78, 1.2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6 (0.76, 1.2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0 (0.70, 1.1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7 (0.96, 0.9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3: M1 + CVD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15 (0.93, 0.4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1.10 (0.89, 1.35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5 (0.86, 1.2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2 (0.83, 1.2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2 (0.82, 1.2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6 (0.78, 1.1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7 (0.77, 1.2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2 (0.71, 1.1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8 (0.96, 0.99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4: Full model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15 (0.93, 0.4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1.12 (0.91, 1.37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9 (0.88, 1.3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6 (0.87, 1.3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6 (0.87, 1.3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2 (0.83, 1.2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5 (0.83, 1.3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1.01 (0.78, 1.3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9 (0.97, 1.00)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Table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 xml:space="preserve">Note: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Exposure was analysed as categorical (see Methods section)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. Reference category was stanine score 1. Each stanine score is equal to 7.5 intelligence quotient points. Abbreviations and symbols: n, number of observations; M1, model 1; educ., education (years of attained education); CVD, cardiovascular disease risk factors (body mass index, non-fasting cholesterol, systolic blood pressure, smoking).</w:t>
      </w:r>
      <w:r>
        <w:br w:type="page"/>
      </w:r>
    </w:p>
    <w:p>
      <w:pPr>
        <w:pStyle w:val="Normal"/>
        <w:suppressLineNumbers/>
        <w:spacing w:before="120" w:after="120"/>
        <w:jc w:val="both"/>
        <w:rPr/>
      </w:pPr>
      <w:r>
        <w:rPr>
          <w:rFonts w:cs="Times New Roman" w:ascii="Times New Roman" w:hAnsi="Times New Roman"/>
          <w:b/>
          <w:bCs/>
          <w:color w:val="000000"/>
          <w:lang w:val="en-US"/>
        </w:rPr>
        <w:t>Supplementary table 3. Hazard ratio for all-cause mortality among the parental generation in relation to offspring cognitive ability (CA) in the sub-sample of relatives with measured CVD risk factors.</w:t>
      </w:r>
      <w:r>
        <w:rPr>
          <w:rFonts w:cs="Times New Roman" w:ascii="Times New Roman" w:hAnsi="Times New Roman"/>
          <w:color w:val="000000"/>
          <w:lang w:val="en-US"/>
        </w:rPr>
        <w:t xml:space="preserve"> Hazard ratios (HR) and their corresponding 95% confidence intervals are shown for mothers, fathers, aunts/uncles (A/U), and A/U partners.</w:t>
      </w:r>
    </w:p>
    <w:tbl>
      <w:tblPr>
        <w:tblW w:w="14711" w:type="dxa"/>
        <w:jc w:val="left"/>
        <w:tblInd w:w="-52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51"/>
        <w:gridCol w:w="781"/>
        <w:gridCol w:w="1331"/>
        <w:gridCol w:w="1331"/>
        <w:gridCol w:w="1331"/>
        <w:gridCol w:w="1331"/>
        <w:gridCol w:w="1331"/>
        <w:gridCol w:w="1331"/>
        <w:gridCol w:w="1331"/>
        <w:gridCol w:w="1331"/>
        <w:gridCol w:w="1331"/>
      </w:tblGrid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er stanine uni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1: Age + sex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0 (0.81, 1.0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81 (0.73, 0.90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1 (0.65, 0.7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6 (0.60, 0.7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0 (0.55, 0.6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5 (0.50, 0.6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2 (0.46, 0.5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0 (0.43, 0.5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1 (0.90, 0.9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2: M1 + educ.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2 (0.82, 1.0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86 (0.77, 0.95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8 (0.70, 0.8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5 (0.68, 0.8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2 (0.65, 0.7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8 (0.61, 0.7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6 (0.59, 0.7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7 (0.58, 0.7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93, 0.9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3: M1 + CVD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2 (0.83, 1.0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86 (0.77, 0.95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9 (0.71, 0.8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7 (0.69, 0.8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4 (0.67, 0.8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0 (0.63, 0.7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9 (0.61, 0.7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0 (0.61, 0.8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95, 0.9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4: Full model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3 (0.84, 1.0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88 (0.79, 0.97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2 (0.74, 0.9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1 (0.73, 0.9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9 (0.72, 0.8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7 (0.69, 0.8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6 (0.68, 0.8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9 (0.70, 0.9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7 (0.96, 0.9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1: Age + sex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3 (0.84, 1.0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88 (0.80, 0.97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9 (0.72, 0.8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2 (0.65, 0.7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4 (0.58, 0.7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2 (0.56, 0.6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7 (0.51, 0.6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4 (0.47, 0.6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2 (0.91, 0.93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2: M1 + educ.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4 (0.84, 1.0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1 (0.83, 1.01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5 (0.77, 0.9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0 (0.72, 0.8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4 (0.67, 0.8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4 (0.67, 0.8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1 (0.64, 0.7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0 (0.61, 0.7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94, 0.9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3: M1 + CVD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85, 1.0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2 (0.83, 1.01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6 (0.78, 0.9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1 (0.73, 0.8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5 (0.68, 0.8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5 (0.68, 0.8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2 (0.65, 0.8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0 (0.62, 0.8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94, 0.9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4: Full model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86, 1.0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4 (0.85, 1.03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8 (0.80, 0.9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5 (0.77, 0.9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0 (0.73, 0.8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2 (0.74, 0.9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0 (0.72, 0.9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0 (0.71, 0.9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7 (0.96, 0.9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/U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1: Age + sex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85, 1.0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2 (0.82, 1.02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1 (0.82, 1.0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6 (0.77, 0.9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8 (0.70, 0.8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7 (0.69, 0.8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3 (0.65, 0.8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0 (0.61, 0.8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95, 0.9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2: M1 + educ.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7 (0.86, 1.0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6 (0.86, 1.07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7 (0.87, 1.0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4 (0.85, 1.0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9 (0.80, 0.9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0 (0.80, 1.0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7 (0.77, 0.9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7 (0.75, 1.0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8 (0.97, 0.9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3: M1 + CVD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85, 1.0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4 (0.86, 1.05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86, 1.0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3 (0.84, 1.0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7 (0.78, 0.9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8 (0.79, 0.9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5 (0.76, 0.9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3 (0.72, 0.9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8 (0.97, 0.9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4: Full model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6 (0.86, 1.0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6 (0.86, 1.07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9 (0.89, 1.1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7 (0.88, 1.0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3 (0.83, 1.0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85, 1.0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3 (0.83, 1.0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3 (0.81, 1.06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9 (0.98, 1.0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/U partners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1: Age + sex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4 (0.86, 1.0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5 (0.87, 1.04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0 (0.83, 0.98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6 (0.79, 0.9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3 (0.76, 0.9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9 (0.73, 0.8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7 (0.71, 0.8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9 (0.62, 0.7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6 (0.95, 0.9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2: M1 + educ.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86, 1.03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7 (0.89, 1.06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4 (0.86, 1.0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1 (0.84, 0.9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0 (0.82, 0.9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7 (0.80, 0.9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7 (0.79, 0.95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0 (0.72, 0.8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8 (0.97, 0.9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3: M1 + CVD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87, 1.0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8 (0.90, 1.06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4 (0.87, 1.0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2 (0.84, 1.00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1 (0.83, 0.99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8 (0.80, 0.9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8 (0.80, 0.9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2 (0.73, 0.9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8 (0.97, 0.99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4: Full model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87, 1.04)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9 (0.91, 1.07) 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6 (0.88, 1.04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4 (0.86, 1.0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4 (0.86, 1.02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2 (0.84, 1.0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3 (0.84, 1.01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7 (0.78, 0.97)</w:t>
            </w:r>
          </w:p>
        </w:tc>
        <w:tc>
          <w:tcPr>
            <w:tcW w:w="1331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9 (0.98, 1.00)</w:t>
            </w:r>
          </w:p>
        </w:tc>
      </w:tr>
    </w:tbl>
    <w:p>
      <w:pPr>
        <w:pStyle w:val="Table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>Note: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GB"/>
        </w:rPr>
        <w:t xml:space="preserve"> Exposure was analysed as categorical (see Methods section)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/>
        </w:rPr>
        <w:t>. Reference category was stanine score 1. Each stanine score is equal to 7.5 intelligence quotient points. Abbreviations and symbols: n, number of observations; M1, model 1; educ., education (years of attained education); CVD, cardiovascular disease risk factors (body mass index, non-fasting cholesterol, systolic blood pressure, smoking).</w:t>
      </w:r>
    </w:p>
    <w:p>
      <w:pPr>
        <w:pStyle w:val="Normal"/>
        <w:suppressLineNumbers/>
        <w:spacing w:before="120" w:after="12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spacing w:before="120" w:after="120"/>
        <w:jc w:val="both"/>
        <w:rPr>
          <w:color w:val="000000"/>
        </w:rPr>
      </w:pPr>
      <w:r>
        <w:rPr>
          <w:color w:val="000000"/>
        </w:rPr>
      </w:r>
    </w:p>
    <w:p>
      <w:pPr>
        <w:pStyle w:val="Table"/>
        <w:rPr/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lang w:val="en-US"/>
        </w:rPr>
        <w:t>Supplementary table 4. Hazard ratio for CVD and all-cause and CVD mortality among the parental generation in relation to offspring cognitive ability (CA) in the full sample.</w:t>
      </w:r>
      <w:r>
        <w:rPr>
          <w:rFonts w:cs="Times New Roman" w:ascii="Times New Roman" w:hAnsi="Times New Roman"/>
          <w:i w:val="false"/>
          <w:iCs w:val="false"/>
          <w:color w:val="000000"/>
          <w:lang w:val="en-US"/>
        </w:rPr>
        <w:t xml:space="preserve"> Hazard ratios (HR) and their corresponding 95% confidence intervals are shown for mothers, fathers, aunts/uncles (A/U), and A/U partners.</w:t>
      </w:r>
    </w:p>
    <w:tbl>
      <w:tblPr>
        <w:tblW w:w="15927" w:type="dxa"/>
        <w:jc w:val="left"/>
        <w:tblInd w:w="-52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63"/>
        <w:gridCol w:w="1940"/>
        <w:gridCol w:w="781"/>
        <w:gridCol w:w="1327"/>
        <w:gridCol w:w="1327"/>
        <w:gridCol w:w="1327"/>
        <w:gridCol w:w="1327"/>
        <w:gridCol w:w="1327"/>
        <w:gridCol w:w="1327"/>
        <w:gridCol w:w="1327"/>
        <w:gridCol w:w="1327"/>
        <w:gridCol w:w="1327"/>
      </w:tblGrid>
      <w:tr>
        <w:trPr/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er stanine unit</w:t>
            </w:r>
          </w:p>
        </w:tc>
      </w:tr>
      <w:tr>
        <w:trPr/>
        <w:tc>
          <w:tcPr>
            <w:tcW w:w="1263" w:type="dxa"/>
            <w:vMerge w:val="restart"/>
            <w:tcBorders/>
            <w:vAlign w:val="center"/>
          </w:tcPr>
          <w:p>
            <w:pPr>
              <w:pStyle w:val="TableContents"/>
              <w:keepNext w:val="tru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VD mortalit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1: Age + sex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7 (0.67, 0.89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65 (0.57, 0.75) 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9 (0.51, 0.67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48 (0.42, 0.55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40 (0.35, 0.46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35 (0.30, 0.41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30 (0.25, 0.35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26 (0.21, 0.32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5 (0.84, 0.86)</w:t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2: M1 + educ.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0 (0.69, 0.93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71 (0.62, 0.81) 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8 (0.59, 0.77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9 (0.52, 0.68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3 (0.46, 0.61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0 (0.43, 0.58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45 (0.38, 0.54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43 (0.35, 0.53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0 (0.89, 0.92)</w:t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1: Age + sex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4 (0.76, 0.93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71 (0.65, 0.78) 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6 (0.60, 0.72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7 (0.52, 0.62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1 (0.46, 0.56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45 (0.41, 0.50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42 (0.38, 0.47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40 (0.35, 0.46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9 (0.88, 0.90)</w:t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2: M1 + educ.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6 (0.78, 0.95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75 (0.68, 0.82) 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3 (0.67, 0.80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7 (0.61, 0.73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3 (0.57, 0.69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8 (0.53, 0.64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7 (0.52, 0.64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7 (0.51, 0.65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3 (0.92, 0.94)</w:t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/U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1: Age + sex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8 (0.78, 1.00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86 (0.77, 0.97) 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0 (0.71, 0.89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4 (0.66, 0.83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6 (0.59, 0.74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3 (0.56, 0.72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9 (0.52, 0.67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3 (0.46, 0.62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3 (0.92, 0.94)</w:t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2: M1 + educ.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1 (0.80, 1.03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2 (0.81, 1.03) 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8 (0.79, 0.99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6 (0.76, 0.96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9 (0.70, 0.88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9 (0.70, 0.89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6 (0.67, 0.87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3 (0.62, 0.85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6 (0.95, 0.97)</w:t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/U partners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1: Age + sex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6 (0.86, 1.07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1 (0.82, 1.01) 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2 (0.74, 0.91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8 (0.71, 0.87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6 (0.69, 0.84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3 (0.66, 0.82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8 (0.60, 0.76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4 (0.56, 0.73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94, 0.96)</w:t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2: M1 + educ.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7 (0.87, 1.08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4 (0.85, 1.05) 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7 (0.79, 0.97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6 (0.77, 0.95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6 (0.77, 0.95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5 (0.76, 0.95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1 (0.72, 0.91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9 (0.70, 0.91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7 (0.97, 0.98)</w:t>
            </w:r>
          </w:p>
        </w:tc>
      </w:tr>
      <w:tr>
        <w:trPr/>
        <w:tc>
          <w:tcPr>
            <w:tcW w:w="1263" w:type="dxa"/>
            <w:vMerge w:val="restart"/>
            <w:tcBorders/>
            <w:vAlign w:val="center"/>
          </w:tcPr>
          <w:p>
            <w:pPr>
              <w:pStyle w:val="TableContents"/>
              <w:keepNext w:val="tru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ll-cause </w:t>
            </w:r>
          </w:p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1: Age + sex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8 (0.82, 0.93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78 (0.73, 0.83) 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0 (0.66, 0.75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3 (0.59, 0.67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7 (0.54, 0.60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2 (0.49, 0.55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47 (0.44, 0.50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46 (0.42, 0.49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0 (0.90, 0.91)</w:t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2: M1 + educ.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0 (0.85, 0.96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83 (0.80, 0.88) 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8 (0.74, 0.82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3 (0.69, 0.77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9 (0.65, 0.73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6 (0.62, 0.70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3 (0.58, 0.67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4 (0.59, 0.69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4 (0.94, 0.95)</w:t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1: Age + sex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1 (0.86, 0.96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81 (0.77, 0.85) 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3 (0.69, 0.76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4 (0.61, 0.67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8 (0.55, 0.61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4 (0.51, 0.60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50 (0.47, 0.53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47 (0.44, 0.50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1 (0.90, 0.91)</w:t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2: M1 + educ.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3 (0.87, 0.98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85 (0.81, 0.90) 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0 (0.76, 0.84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4 (0.70, 0.78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0 (0.67, 0.74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8 (0.65, 0.72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6 (0.63, 0.70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5 (0.61, 0.70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94, 0.95)</w:t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/U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1: Age + sex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6 (0.90, 1.02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2 (0.87, 0.97) 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6 (0.81, 0.91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2 (0.78, 0.87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7 (0.73, 0.81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3 (0.69, 0.78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0 (0.66, 0.75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67 (0.62, 0.72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5 (0.94, 0.95)</w:t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2: M1 + educ.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8 (0.92, 1.04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6 (0.91, 1.02) 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3 (0.88, 0.99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2 (0.87, 0.97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9 (0.84, 0.94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7 (0.82, 0.92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6 (0.80, 0.91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5 (0.79, 0.91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8 (0.97, 0.98)</w:t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/U partners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1: Age + sex</w:t>
            </w:r>
          </w:p>
        </w:tc>
        <w:tc>
          <w:tcPr>
            <w:tcW w:w="78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8 (0.93, 1.03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5 (0.90, 0.99) 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9 (0.85, 0.93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5 (0.81, 0.89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1 (0.77, 0.85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9 (0.76, 0.83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6 (0.72, 0.80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72 (0.68, 0.76)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6 (0.95, 0.96)</w:t>
            </w:r>
          </w:p>
        </w:tc>
      </w:tr>
      <w:tr>
        <w:trPr/>
        <w:tc>
          <w:tcPr>
            <w:tcW w:w="1263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del 2: M1 + educ.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5 475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9 (0.94, 1.04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 xml:space="preserve">0.97 (0.93, 1.02) 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3 (0.89, 0.97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1 (0.87, 0.95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9 (0.85, 0.93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9 (0.85, 0.93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7 (0.83, 0.92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85 (0.80, 0.90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/>
              </w:rPr>
              <w:t>0.98 (0.98, 0.98)</w:t>
            </w:r>
          </w:p>
        </w:tc>
      </w:tr>
    </w:tbl>
    <w:p>
      <w:pPr>
        <w:pStyle w:val="Table"/>
        <w:spacing w:before="120" w:after="12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 xml:space="preserve">Note: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Exposure was analysed as categorical ordinal variable (see Methodology)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. Reference category was stanine score 1. Each stanine score is equal to 7.5 intelligence quotient points. Abbreviations and symbols: n, number of observations; M1, model 1; educ., education (years of attained education)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600" w:charSpace="7372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Lohit Devanagari;Calibri"/>
      <w:color w:val="auto"/>
      <w:kern w:val="2"/>
      <w:sz w:val="24"/>
      <w:szCs w:val="24"/>
      <w:lang w:val="es-E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Calib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libri"/>
    </w:rPr>
  </w:style>
  <w:style w:type="paragraph" w:styleId="Table">
    <w:name w:val="Table"/>
    <w:basedOn w:val="Caption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4:59:00Z</dcterms:created>
  <dc:creator>Øyvind Erik Næss</dc:creator>
  <dc:description/>
  <dc:language>en-US</dc:language>
  <cp:lastModifiedBy/>
  <dcterms:modified xsi:type="dcterms:W3CDTF">2024-06-03T10:40:58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CatchAll">
    <vt:lpwstr/>
  </property>
  <property fmtid="{D5CDD505-2E9C-101B-9397-08002B2CF9AE}" pid="3" name="lcf76f155ced4ddcb4097134ff3c332f">
    <vt:lpwstr/>
  </property>
</Properties>
</file>